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52CFC7" w14:textId="5839ED93" w:rsidR="00E23C22" w:rsidRPr="00492886" w:rsidRDefault="00E23C22" w:rsidP="00E23C22">
      <w:pPr>
        <w:pStyle w:val="TableCaption"/>
        <w:keepNext/>
        <w:spacing w:line="377" w:lineRule="auto"/>
        <w:jc w:val="left"/>
        <w:rPr>
          <w:rFonts w:ascii="Times New Roman" w:hAnsi="Times New Roman" w:cs="Times New Roman"/>
          <w:bCs/>
          <w:i w:val="0"/>
          <w:color w:val="000000"/>
          <w:sz w:val="28"/>
          <w:szCs w:val="28"/>
          <w:lang w:eastAsia="zh-CN"/>
        </w:rPr>
      </w:pPr>
      <w:bookmarkStart w:id="0" w:name="OLE_LINK74"/>
      <w:r w:rsidRPr="00A459FE">
        <w:rPr>
          <w:rFonts w:ascii="Times New Roman" w:eastAsia="Arial" w:hAnsi="Times New Roman" w:cs="Times New Roman"/>
          <w:bCs/>
          <w:i w:val="0"/>
          <w:color w:val="000000"/>
          <w:sz w:val="28"/>
          <w:szCs w:val="28"/>
        </w:rPr>
        <w:t>Tab</w:t>
      </w:r>
      <w:r w:rsidR="00501618">
        <w:rPr>
          <w:rFonts w:ascii="Times New Roman" w:hAnsi="Times New Roman" w:cs="Times New Roman" w:hint="eastAsia"/>
          <w:bCs/>
          <w:i w:val="0"/>
          <w:color w:val="000000"/>
          <w:sz w:val="28"/>
          <w:szCs w:val="28"/>
          <w:lang w:eastAsia="zh-CN"/>
        </w:rPr>
        <w:t xml:space="preserve">le </w:t>
      </w:r>
      <w:r w:rsidR="00F87C9A">
        <w:rPr>
          <w:rFonts w:ascii="Times New Roman" w:hAnsi="Times New Roman" w:cs="Times New Roman"/>
          <w:bCs/>
          <w:i w:val="0"/>
          <w:color w:val="000000"/>
          <w:sz w:val="28"/>
          <w:szCs w:val="28"/>
          <w:lang w:eastAsia="zh-CN"/>
        </w:rPr>
        <w:t>S</w:t>
      </w:r>
      <w:r w:rsidRPr="00A459FE">
        <w:rPr>
          <w:rFonts w:ascii="Times New Roman" w:hAnsi="Times New Roman" w:cs="Times New Roman" w:hint="eastAsia"/>
          <w:bCs/>
          <w:i w:val="0"/>
          <w:color w:val="000000"/>
          <w:sz w:val="28"/>
          <w:szCs w:val="28"/>
          <w:lang w:eastAsia="zh-CN"/>
        </w:rPr>
        <w:t>1</w:t>
      </w:r>
      <w:r w:rsidRPr="00A459FE">
        <w:rPr>
          <w:rFonts w:ascii="Times New Roman" w:hAnsi="Times New Roman" w:cs="Times New Roman"/>
          <w:bCs/>
          <w:i w:val="0"/>
          <w:color w:val="000000"/>
          <w:sz w:val="28"/>
          <w:szCs w:val="28"/>
          <w:lang w:eastAsia="zh-CN"/>
        </w:rPr>
        <w:t xml:space="preserve"> </w:t>
      </w:r>
      <w:r w:rsidRPr="00A459FE">
        <w:rPr>
          <w:rFonts w:ascii="Times New Roman" w:eastAsia="Arial" w:hAnsi="Times New Roman" w:cs="Times New Roman"/>
          <w:bCs/>
          <w:i w:val="0"/>
          <w:color w:val="000000"/>
          <w:sz w:val="28"/>
          <w:szCs w:val="28"/>
        </w:rPr>
        <w:t xml:space="preserve">Univariate and multivariate analysis of influencing factors </w:t>
      </w:r>
      <w:r w:rsidRPr="00492886">
        <w:rPr>
          <w:rFonts w:ascii="Times New Roman" w:eastAsia="Arial" w:hAnsi="Times New Roman" w:cs="Times New Roman"/>
          <w:bCs/>
          <w:i w:val="0"/>
          <w:color w:val="000000"/>
          <w:sz w:val="28"/>
          <w:szCs w:val="28"/>
        </w:rPr>
        <w:t>(Cox regression)</w:t>
      </w:r>
    </w:p>
    <w:tbl>
      <w:tblPr>
        <w:tblW w:w="9361" w:type="dxa"/>
        <w:jc w:val="center"/>
        <w:tblLayout w:type="fixed"/>
        <w:tblLook w:val="0420" w:firstRow="1" w:lastRow="0" w:firstColumn="0" w:lastColumn="0" w:noHBand="0" w:noVBand="1"/>
      </w:tblPr>
      <w:tblGrid>
        <w:gridCol w:w="3037"/>
        <w:gridCol w:w="648"/>
        <w:gridCol w:w="548"/>
        <w:gridCol w:w="998"/>
        <w:gridCol w:w="968"/>
        <w:gridCol w:w="648"/>
        <w:gridCol w:w="368"/>
        <w:gridCol w:w="180"/>
        <w:gridCol w:w="998"/>
        <w:gridCol w:w="538"/>
        <w:gridCol w:w="283"/>
        <w:gridCol w:w="147"/>
      </w:tblGrid>
      <w:tr w:rsidR="00E23C22" w:rsidRPr="00243B15" w14:paraId="4C9135C0" w14:textId="77777777" w:rsidTr="0051727C">
        <w:trPr>
          <w:gridAfter w:val="1"/>
          <w:wAfter w:w="147" w:type="dxa"/>
          <w:trHeight w:val="283"/>
          <w:tblHeader/>
          <w:jc w:val="center"/>
        </w:trPr>
        <w:tc>
          <w:tcPr>
            <w:tcW w:w="303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F9C103" w14:textId="77777777" w:rsidR="00E23C22" w:rsidRPr="00243B15" w:rsidRDefault="00E23C22" w:rsidP="0051727C">
            <w:pPr>
              <w:widowControl/>
              <w:spacing w:before="40" w:after="40"/>
              <w:ind w:left="20" w:right="20"/>
              <w:jc w:val="left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Characteristic</w:t>
            </w:r>
          </w:p>
        </w:tc>
        <w:tc>
          <w:tcPr>
            <w:tcW w:w="4178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6E6104" w14:textId="77777777" w:rsidR="00E23C22" w:rsidRPr="00243B15" w:rsidRDefault="00E23C22" w:rsidP="0051727C">
            <w:pPr>
              <w:widowControl/>
              <w:spacing w:before="40" w:after="4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Univariable</w:t>
            </w:r>
          </w:p>
        </w:tc>
        <w:tc>
          <w:tcPr>
            <w:tcW w:w="1999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8C9087" w14:textId="77777777" w:rsidR="00E23C22" w:rsidRPr="00243B15" w:rsidRDefault="00E23C22" w:rsidP="0051727C">
            <w:pPr>
              <w:widowControl/>
              <w:spacing w:before="40" w:after="40"/>
              <w:ind w:right="20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Multivariable</w:t>
            </w:r>
          </w:p>
        </w:tc>
      </w:tr>
      <w:tr w:rsidR="00E23C22" w:rsidRPr="00243B15" w14:paraId="6A0E80AB" w14:textId="77777777" w:rsidTr="0051727C">
        <w:trPr>
          <w:trHeight w:val="283"/>
          <w:tblHeader/>
          <w:jc w:val="center"/>
        </w:trPr>
        <w:tc>
          <w:tcPr>
            <w:tcW w:w="303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C7F51E" w14:textId="77777777" w:rsidR="00E23C22" w:rsidRPr="00243B15" w:rsidRDefault="00E23C22" w:rsidP="0051727C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136F19" w14:textId="77777777" w:rsidR="00E23C22" w:rsidRPr="00243B15" w:rsidRDefault="00E23C22" w:rsidP="0051727C">
            <w:pPr>
              <w:widowControl/>
              <w:spacing w:before="40" w:after="4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5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99B47A" w14:textId="77777777" w:rsidR="00E23C22" w:rsidRPr="00243B15" w:rsidRDefault="00E23C22" w:rsidP="0051727C">
            <w:pPr>
              <w:widowControl/>
              <w:spacing w:before="40" w:after="4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HR</w:t>
            </w: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>1</w:t>
            </w:r>
          </w:p>
        </w:tc>
        <w:tc>
          <w:tcPr>
            <w:tcW w:w="9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AD6E1C" w14:textId="77777777" w:rsidR="00E23C22" w:rsidRPr="00243B15" w:rsidRDefault="00E23C22" w:rsidP="0051727C">
            <w:pPr>
              <w:widowControl/>
              <w:spacing w:before="40" w:after="4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95% CI</w:t>
            </w: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>1</w:t>
            </w:r>
          </w:p>
        </w:tc>
        <w:tc>
          <w:tcPr>
            <w:tcW w:w="9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65EE15" w14:textId="77777777" w:rsidR="00E23C22" w:rsidRPr="00243B15" w:rsidRDefault="00E23C22" w:rsidP="0051727C">
            <w:pPr>
              <w:widowControl/>
              <w:spacing w:before="40" w:after="4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p-value</w:t>
            </w:r>
          </w:p>
        </w:tc>
        <w:tc>
          <w:tcPr>
            <w:tcW w:w="6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6B6129" w14:textId="77777777" w:rsidR="00E23C22" w:rsidRPr="00243B15" w:rsidRDefault="00E23C22" w:rsidP="0051727C">
            <w:pPr>
              <w:widowControl/>
              <w:spacing w:before="40" w:after="4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54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7B5150" w14:textId="77777777" w:rsidR="00E23C22" w:rsidRPr="00243B15" w:rsidRDefault="00E23C22" w:rsidP="0051727C">
            <w:pPr>
              <w:widowControl/>
              <w:spacing w:before="40" w:after="4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HR</w:t>
            </w: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>1</w:t>
            </w:r>
          </w:p>
        </w:tc>
        <w:tc>
          <w:tcPr>
            <w:tcW w:w="9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EB47B9" w14:textId="77777777" w:rsidR="00E23C22" w:rsidRPr="00243B15" w:rsidRDefault="00E23C22" w:rsidP="0051727C">
            <w:pPr>
              <w:widowControl/>
              <w:spacing w:before="40" w:after="4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95% CI</w:t>
            </w: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>1</w:t>
            </w:r>
          </w:p>
        </w:tc>
        <w:tc>
          <w:tcPr>
            <w:tcW w:w="96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2B5FFF" w14:textId="77777777" w:rsidR="00E23C22" w:rsidRPr="00243B15" w:rsidRDefault="00E23C22" w:rsidP="0051727C">
            <w:pPr>
              <w:widowControl/>
              <w:spacing w:before="40" w:after="4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p-value</w:t>
            </w:r>
          </w:p>
        </w:tc>
      </w:tr>
      <w:tr w:rsidR="00E23C22" w:rsidRPr="00243B15" w14:paraId="104AF1BE" w14:textId="77777777" w:rsidTr="0051727C">
        <w:trPr>
          <w:trHeight w:val="283"/>
          <w:jc w:val="center"/>
        </w:trPr>
        <w:tc>
          <w:tcPr>
            <w:tcW w:w="3037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B0174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3B15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Demographics</w:t>
            </w:r>
          </w:p>
        </w:tc>
        <w:tc>
          <w:tcPr>
            <w:tcW w:w="648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3971C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548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8CA16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98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DA1AF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8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07B6E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48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C2865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548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660DD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98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EE4A4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8" w:type="dxa"/>
            <w:gridSpan w:val="3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61FB2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E23C22" w:rsidRPr="00243B15" w14:paraId="28D03FB1" w14:textId="77777777" w:rsidTr="0051727C">
        <w:trPr>
          <w:trHeight w:val="283"/>
          <w:jc w:val="center"/>
        </w:trPr>
        <w:tc>
          <w:tcPr>
            <w:tcW w:w="303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28C617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243B15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A</w:t>
            </w: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ge</w:t>
            </w:r>
            <w:r w:rsidRPr="00243B15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, years, mean (SD)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441F73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2,541</w:t>
            </w:r>
          </w:p>
        </w:tc>
        <w:tc>
          <w:tcPr>
            <w:tcW w:w="54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773002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1.02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797D29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1.02, 1.02</w:t>
            </w:r>
          </w:p>
        </w:tc>
        <w:tc>
          <w:tcPr>
            <w:tcW w:w="96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C39630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6598DD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2,541</w:t>
            </w:r>
          </w:p>
        </w:tc>
        <w:tc>
          <w:tcPr>
            <w:tcW w:w="548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A61FA4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1.02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18A9BF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1.02, 1.02</w:t>
            </w:r>
          </w:p>
        </w:tc>
        <w:tc>
          <w:tcPr>
            <w:tcW w:w="968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34F60E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</w:p>
        </w:tc>
      </w:tr>
      <w:tr w:rsidR="00E23C22" w:rsidRPr="00243B15" w14:paraId="167E5B81" w14:textId="77777777" w:rsidTr="0051727C">
        <w:trPr>
          <w:trHeight w:val="283"/>
          <w:jc w:val="center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284383" w14:textId="77777777" w:rsidR="00E23C22" w:rsidRPr="00243B15" w:rsidRDefault="00E23C22" w:rsidP="0051727C">
            <w:pPr>
              <w:widowControl/>
              <w:spacing w:before="20" w:after="20"/>
              <w:ind w:right="2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243B15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Female</w:t>
            </w:r>
            <w:bookmarkStart w:id="1" w:name="OLE_LINK32"/>
            <w:r w:rsidRPr="00243B15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, n (%)</w:t>
            </w:r>
            <w:bookmarkEnd w:id="1"/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B2ED1B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81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3EE998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0.9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943C52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0.88, 1.1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DACFEF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0.9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7DBDE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 w:rsidRPr="00243B15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Na</w:t>
            </w:r>
          </w:p>
        </w:tc>
        <w:tc>
          <w:tcPr>
            <w:tcW w:w="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A9788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42BF9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Na</w:t>
            </w:r>
          </w:p>
        </w:tc>
        <w:tc>
          <w:tcPr>
            <w:tcW w:w="9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7DB22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Na</w:t>
            </w:r>
          </w:p>
        </w:tc>
      </w:tr>
      <w:tr w:rsidR="00E23C22" w:rsidRPr="00243B15" w14:paraId="4FA252BC" w14:textId="77777777" w:rsidTr="0051727C">
        <w:trPr>
          <w:trHeight w:val="283"/>
          <w:jc w:val="center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892787" w14:textId="77777777" w:rsidR="00E23C22" w:rsidRPr="00243B15" w:rsidRDefault="00E23C22" w:rsidP="0051727C">
            <w:pPr>
              <w:widowControl/>
              <w:spacing w:before="20" w:after="20"/>
              <w:ind w:right="2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smoking</w:t>
            </w:r>
            <w:r w:rsidRPr="00243B15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BE1A59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66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057390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0.8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2F5419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0.75, 0.9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BA156E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0.02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D4E856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669</w:t>
            </w:r>
          </w:p>
        </w:tc>
        <w:tc>
          <w:tcPr>
            <w:tcW w:w="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E2211B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0.9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1CD802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0.80, 1.10</w:t>
            </w:r>
          </w:p>
        </w:tc>
        <w:tc>
          <w:tcPr>
            <w:tcW w:w="9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979E58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0.408</w:t>
            </w:r>
          </w:p>
        </w:tc>
      </w:tr>
      <w:tr w:rsidR="00E23C22" w:rsidRPr="00243B15" w14:paraId="2879BD5C" w14:textId="77777777" w:rsidTr="0051727C">
        <w:trPr>
          <w:trHeight w:val="283"/>
          <w:jc w:val="center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4CDC0D" w14:textId="77777777" w:rsidR="00E23C22" w:rsidRPr="00243B15" w:rsidRDefault="00E23C22" w:rsidP="0051727C">
            <w:pPr>
              <w:widowControl/>
              <w:spacing w:before="20" w:after="20"/>
              <w:ind w:right="2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alcohol</w:t>
            </w:r>
            <w:r w:rsidRPr="00243B15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A2ABD4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80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A693F9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0.8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877486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0.79, 1.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8E13F2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0.08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9FE787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801</w:t>
            </w:r>
          </w:p>
        </w:tc>
        <w:tc>
          <w:tcPr>
            <w:tcW w:w="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822439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1.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B4740E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0.88, 1.19</w:t>
            </w:r>
          </w:p>
        </w:tc>
        <w:tc>
          <w:tcPr>
            <w:tcW w:w="9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D4EC4A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0.756</w:t>
            </w:r>
          </w:p>
        </w:tc>
      </w:tr>
      <w:tr w:rsidR="00E23C22" w:rsidRPr="00243B15" w14:paraId="40DDED14" w14:textId="77777777" w:rsidTr="0051727C">
        <w:trPr>
          <w:trHeight w:val="283"/>
          <w:jc w:val="center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622A2B" w14:textId="77777777" w:rsidR="00E23C22" w:rsidRPr="00243B15" w:rsidRDefault="00E23C22" w:rsidP="0051727C">
            <w:pPr>
              <w:widowControl/>
              <w:spacing w:before="20" w:after="20"/>
              <w:ind w:right="20"/>
              <w:jc w:val="left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hypertension</w:t>
            </w:r>
            <w:bookmarkStart w:id="2" w:name="OLE_LINK34"/>
            <w:r w:rsidRPr="00243B15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, n (%)</w:t>
            </w:r>
            <w:bookmarkEnd w:id="2"/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F892DC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1,85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26B03B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1.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4384A7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0.89, 1.1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44BD81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0.8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6D89A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Na</w:t>
            </w:r>
          </w:p>
        </w:tc>
        <w:tc>
          <w:tcPr>
            <w:tcW w:w="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06483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CC3E4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Na</w:t>
            </w:r>
          </w:p>
        </w:tc>
        <w:tc>
          <w:tcPr>
            <w:tcW w:w="9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3D48C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Na</w:t>
            </w:r>
          </w:p>
        </w:tc>
      </w:tr>
      <w:tr w:rsidR="00E23C22" w:rsidRPr="00243B15" w14:paraId="76057366" w14:textId="77777777" w:rsidTr="0051727C">
        <w:trPr>
          <w:trHeight w:val="283"/>
          <w:jc w:val="center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DCF99A" w14:textId="77777777" w:rsidR="00E23C22" w:rsidRPr="00243B15" w:rsidRDefault="00E23C22" w:rsidP="0051727C">
            <w:pPr>
              <w:widowControl/>
              <w:spacing w:before="20" w:after="20"/>
              <w:ind w:right="20"/>
              <w:jc w:val="left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diabetes</w:t>
            </w:r>
            <w:r w:rsidRPr="00243B15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603A8C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25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B2F023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1.3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B36268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1.15, 1.6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D2F4A5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000EA6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257</w:t>
            </w:r>
          </w:p>
        </w:tc>
        <w:tc>
          <w:tcPr>
            <w:tcW w:w="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3EAC54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1.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65EAEF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0.93, 1.33</w:t>
            </w:r>
          </w:p>
        </w:tc>
        <w:tc>
          <w:tcPr>
            <w:tcW w:w="9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F2932F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0.231</w:t>
            </w:r>
          </w:p>
        </w:tc>
      </w:tr>
      <w:tr w:rsidR="00E23C22" w:rsidRPr="00243B15" w14:paraId="7FFD87B4" w14:textId="77777777" w:rsidTr="0051727C">
        <w:trPr>
          <w:trHeight w:val="283"/>
          <w:jc w:val="center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28FDAD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left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GCS</w:t>
            </w:r>
            <w:r w:rsidRPr="00243B15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, mean (SD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98A5CC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2,54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1D55AD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0.8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6CD47F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0.81, 0.8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20CF59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BF608C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2,541</w:t>
            </w:r>
          </w:p>
        </w:tc>
        <w:tc>
          <w:tcPr>
            <w:tcW w:w="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E7C52F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0.8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846C40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0.83, 0.86</w:t>
            </w:r>
          </w:p>
        </w:tc>
        <w:tc>
          <w:tcPr>
            <w:tcW w:w="9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39945E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</w:p>
        </w:tc>
      </w:tr>
      <w:tr w:rsidR="00E23C22" w:rsidRPr="00243B15" w14:paraId="7F95AFC5" w14:textId="77777777" w:rsidTr="0051727C">
        <w:trPr>
          <w:trHeight w:val="283"/>
          <w:jc w:val="center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4BEF04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left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SBP</w:t>
            </w:r>
            <w:r w:rsidRPr="00243B15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, mean (SD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1D3236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2,54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1C1F94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F44211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1.00, 1.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973CBA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0.76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16809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Na</w:t>
            </w:r>
          </w:p>
        </w:tc>
        <w:tc>
          <w:tcPr>
            <w:tcW w:w="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11184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9AC2C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Na</w:t>
            </w:r>
          </w:p>
        </w:tc>
        <w:tc>
          <w:tcPr>
            <w:tcW w:w="9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F0F2A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Na</w:t>
            </w:r>
          </w:p>
        </w:tc>
      </w:tr>
      <w:tr w:rsidR="00E23C22" w:rsidRPr="00243B15" w14:paraId="759E61D4" w14:textId="77777777" w:rsidTr="0051727C">
        <w:trPr>
          <w:trHeight w:val="283"/>
          <w:jc w:val="center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51FE3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3B15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Hematoma characteristic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5231B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07BE7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E367D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D56FD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F123C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B580C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D8C71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19ADA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</w:tr>
      <w:tr w:rsidR="00E23C22" w:rsidRPr="00243B15" w14:paraId="64912996" w14:textId="77777777" w:rsidTr="0051727C">
        <w:trPr>
          <w:trHeight w:val="283"/>
          <w:jc w:val="center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1BEA8A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Hematoma</w:t>
            </w:r>
            <w:r w:rsidRPr="00243B15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size</w:t>
            </w:r>
            <w:r w:rsidRPr="00243B15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, cm, mean (SD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0198F5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2,54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55CD43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1.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B07083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1.00, 1.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D91E04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6163C8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2,541</w:t>
            </w:r>
          </w:p>
        </w:tc>
        <w:tc>
          <w:tcPr>
            <w:tcW w:w="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3DD1D0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1.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A6F075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1.00, 1.00</w:t>
            </w:r>
          </w:p>
        </w:tc>
        <w:tc>
          <w:tcPr>
            <w:tcW w:w="9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636E74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0.001</w:t>
            </w:r>
          </w:p>
        </w:tc>
      </w:tr>
      <w:tr w:rsidR="00E23C22" w:rsidRPr="00243B15" w14:paraId="62331B19" w14:textId="77777777" w:rsidTr="0051727C">
        <w:trPr>
          <w:trHeight w:val="283"/>
          <w:jc w:val="center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F54A57" w14:textId="77777777" w:rsidR="00E23C22" w:rsidRPr="00243B15" w:rsidRDefault="00E23C22" w:rsidP="0051727C">
            <w:pPr>
              <w:widowControl/>
              <w:spacing w:before="20" w:after="20"/>
              <w:ind w:right="20"/>
              <w:jc w:val="left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Hematoma</w:t>
            </w:r>
            <w:r w:rsidRPr="00243B15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infratentorial</w:t>
            </w:r>
            <w:r w:rsidRPr="00243B15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31C631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1,99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8D36CB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0.6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7BE04B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0.55, 0.7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5848DB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EFC876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1,997</w:t>
            </w:r>
          </w:p>
        </w:tc>
        <w:tc>
          <w:tcPr>
            <w:tcW w:w="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EA149C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0.7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2571EC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0.62, 0.81</w:t>
            </w:r>
          </w:p>
        </w:tc>
        <w:tc>
          <w:tcPr>
            <w:tcW w:w="9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904EFD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</w:p>
        </w:tc>
      </w:tr>
      <w:tr w:rsidR="00E23C22" w:rsidRPr="00243B15" w14:paraId="70A65CB2" w14:textId="77777777" w:rsidTr="0051727C">
        <w:trPr>
          <w:trHeight w:val="283"/>
          <w:jc w:val="center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A36A18" w14:textId="77777777" w:rsidR="00E23C22" w:rsidRPr="00243B15" w:rsidRDefault="00E23C22" w:rsidP="0051727C">
            <w:pPr>
              <w:widowControl/>
              <w:spacing w:before="20" w:after="20"/>
              <w:ind w:right="20"/>
              <w:jc w:val="left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Hematoma</w:t>
            </w:r>
            <w:r w:rsidRPr="00243B15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intraventricular</w:t>
            </w:r>
            <w:r w:rsidRPr="00243B15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29F6A7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1,90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E86001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0.6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B7B916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0.59, 0.7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448013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F20EC6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1,906</w:t>
            </w:r>
          </w:p>
        </w:tc>
        <w:tc>
          <w:tcPr>
            <w:tcW w:w="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2DB2C6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0.8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301E89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0.76, 0.99</w:t>
            </w:r>
          </w:p>
        </w:tc>
        <w:tc>
          <w:tcPr>
            <w:tcW w:w="9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1047FC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0.031</w:t>
            </w:r>
          </w:p>
        </w:tc>
      </w:tr>
      <w:tr w:rsidR="00E23C22" w:rsidRPr="00243B15" w14:paraId="1331A315" w14:textId="77777777" w:rsidTr="0051727C">
        <w:trPr>
          <w:trHeight w:val="283"/>
          <w:jc w:val="center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3F03D0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ALI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212D0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87DA5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8F2BD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527A8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F408F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C7056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E6A89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9D4B4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</w:tr>
      <w:tr w:rsidR="00E23C22" w:rsidRPr="00243B15" w14:paraId="3ADF43AF" w14:textId="77777777" w:rsidTr="0051727C">
        <w:trPr>
          <w:trHeight w:val="283"/>
          <w:jc w:val="center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4A1E1D" w14:textId="77777777" w:rsidR="00E23C22" w:rsidRPr="00243B15" w:rsidRDefault="00E23C22" w:rsidP="0051727C">
            <w:pPr>
              <w:widowControl/>
              <w:spacing w:before="20" w:after="20"/>
              <w:ind w:left="300" w:right="20"/>
              <w:jc w:val="left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72354C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63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737AB3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—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3719EA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—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A0DA3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19E1B5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635</w:t>
            </w:r>
          </w:p>
        </w:tc>
        <w:tc>
          <w:tcPr>
            <w:tcW w:w="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F4BF22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—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556827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—</w:t>
            </w:r>
          </w:p>
        </w:tc>
        <w:tc>
          <w:tcPr>
            <w:tcW w:w="9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949C0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</w:p>
        </w:tc>
      </w:tr>
      <w:tr w:rsidR="00E23C22" w:rsidRPr="00243B15" w14:paraId="50818445" w14:textId="77777777" w:rsidTr="0051727C">
        <w:trPr>
          <w:trHeight w:val="283"/>
          <w:jc w:val="center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347102" w14:textId="77777777" w:rsidR="00E23C22" w:rsidRPr="00243B15" w:rsidRDefault="00E23C22" w:rsidP="0051727C">
            <w:pPr>
              <w:widowControl/>
              <w:spacing w:before="20" w:after="20"/>
              <w:ind w:left="300" w:right="20"/>
              <w:jc w:val="left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E02ACC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63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D6C27B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0.7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EFB184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0.66, 0.8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79DDB5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3B50E8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635</w:t>
            </w:r>
          </w:p>
        </w:tc>
        <w:tc>
          <w:tcPr>
            <w:tcW w:w="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9B9A31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0.9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770F55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0.80, 1.07</w:t>
            </w:r>
          </w:p>
        </w:tc>
        <w:tc>
          <w:tcPr>
            <w:tcW w:w="9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941F4C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0.300</w:t>
            </w:r>
          </w:p>
        </w:tc>
      </w:tr>
      <w:tr w:rsidR="00E23C22" w:rsidRPr="00243B15" w14:paraId="54229BE1" w14:textId="77777777" w:rsidTr="0051727C">
        <w:trPr>
          <w:trHeight w:val="283"/>
          <w:jc w:val="center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BC26DB" w14:textId="77777777" w:rsidR="00E23C22" w:rsidRPr="00243B15" w:rsidRDefault="00E23C22" w:rsidP="0051727C">
            <w:pPr>
              <w:widowControl/>
              <w:spacing w:before="20" w:after="20"/>
              <w:ind w:left="300" w:right="20"/>
              <w:jc w:val="left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2B6697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63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0B9031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0.4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A75967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0.41, 0.5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1DA7B2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B758FE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635</w:t>
            </w:r>
          </w:p>
        </w:tc>
        <w:tc>
          <w:tcPr>
            <w:tcW w:w="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DDCF89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0.7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6F6448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0.61, 0.84</w:t>
            </w:r>
          </w:p>
        </w:tc>
        <w:tc>
          <w:tcPr>
            <w:tcW w:w="9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66E9C3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</w:p>
        </w:tc>
      </w:tr>
      <w:tr w:rsidR="00E23C22" w:rsidRPr="00243B15" w14:paraId="7520CDEC" w14:textId="77777777" w:rsidTr="0051727C">
        <w:trPr>
          <w:trHeight w:val="283"/>
          <w:jc w:val="center"/>
        </w:trPr>
        <w:tc>
          <w:tcPr>
            <w:tcW w:w="30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C2EFDD" w14:textId="77777777" w:rsidR="00E23C22" w:rsidRPr="00243B15" w:rsidRDefault="00E23C22" w:rsidP="0051727C">
            <w:pPr>
              <w:widowControl/>
              <w:spacing w:before="20" w:after="20"/>
              <w:ind w:left="300" w:right="20"/>
              <w:jc w:val="left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78C50F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63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2C86C5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0.2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3B27DB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0.24, 0.3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74D2CD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C7DEEF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636</w:t>
            </w:r>
          </w:p>
        </w:tc>
        <w:tc>
          <w:tcPr>
            <w:tcW w:w="54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C05635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0.6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B811DC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0.51, 0.75</w:t>
            </w:r>
          </w:p>
        </w:tc>
        <w:tc>
          <w:tcPr>
            <w:tcW w:w="968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920042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&lt;0.001</w:t>
            </w:r>
          </w:p>
        </w:tc>
      </w:tr>
      <w:tr w:rsidR="00E23C22" w:rsidRPr="00243B15" w14:paraId="49BED18A" w14:textId="77777777" w:rsidTr="0051727C">
        <w:trPr>
          <w:gridAfter w:val="2"/>
          <w:wAfter w:w="430" w:type="dxa"/>
          <w:trHeight w:val="283"/>
          <w:jc w:val="center"/>
        </w:trPr>
        <w:tc>
          <w:tcPr>
            <w:tcW w:w="8931" w:type="dxa"/>
            <w:gridSpan w:val="10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88D0CC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left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eastAsia="DejaVu Sans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1</w:t>
            </w:r>
            <w:r w:rsidRPr="00243B15">
              <w:rPr>
                <w:rFonts w:ascii="Times New Roman" w:eastAsia="DejaVu Sans" w:hAnsi="Times New Roman" w:cs="Times New Roman"/>
                <w:bCs/>
                <w:color w:val="000000"/>
                <w:sz w:val="18"/>
                <w:szCs w:val="18"/>
              </w:rPr>
              <w:t>HR = Hazard Ratio, CI = Confidence Interval</w:t>
            </w:r>
            <w:r w:rsidRPr="00243B1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; Na: not available;</w:t>
            </w:r>
          </w:p>
        </w:tc>
      </w:tr>
      <w:tr w:rsidR="00E23C22" w:rsidRPr="00243B15" w14:paraId="2669A78E" w14:textId="77777777" w:rsidTr="0051727C">
        <w:trPr>
          <w:gridAfter w:val="2"/>
          <w:wAfter w:w="430" w:type="dxa"/>
          <w:trHeight w:val="283"/>
          <w:jc w:val="center"/>
        </w:trPr>
        <w:tc>
          <w:tcPr>
            <w:tcW w:w="893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797426" w14:textId="77777777" w:rsidR="00E23C22" w:rsidRPr="00243B15" w:rsidRDefault="00E23C22" w:rsidP="0051727C">
            <w:pPr>
              <w:widowControl/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  <w:lang w:eastAsia="en-US"/>
              </w:rPr>
            </w:pPr>
            <w:r w:rsidRPr="00243B1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SBP: systolic blood pressure; GCS: Glasgow Coma Scale; </w:t>
            </w:r>
          </w:p>
        </w:tc>
      </w:tr>
      <w:bookmarkEnd w:id="0"/>
    </w:tbl>
    <w:p w14:paraId="21E02378" w14:textId="77777777" w:rsidR="007032E7" w:rsidRPr="00E23C22" w:rsidRDefault="007032E7"/>
    <w:sectPr w:rsidR="007032E7" w:rsidRPr="00E23C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073"/>
    <w:rsid w:val="00324745"/>
    <w:rsid w:val="00365BEA"/>
    <w:rsid w:val="00432B96"/>
    <w:rsid w:val="004932BC"/>
    <w:rsid w:val="004A454C"/>
    <w:rsid w:val="004D3EA6"/>
    <w:rsid w:val="00501618"/>
    <w:rsid w:val="0057063D"/>
    <w:rsid w:val="005C524A"/>
    <w:rsid w:val="00681832"/>
    <w:rsid w:val="006874AB"/>
    <w:rsid w:val="006F78D4"/>
    <w:rsid w:val="007032E7"/>
    <w:rsid w:val="007F530B"/>
    <w:rsid w:val="009537E3"/>
    <w:rsid w:val="009D7A5A"/>
    <w:rsid w:val="00A00B8A"/>
    <w:rsid w:val="00B4018B"/>
    <w:rsid w:val="00D33D90"/>
    <w:rsid w:val="00D91C63"/>
    <w:rsid w:val="00E23C22"/>
    <w:rsid w:val="00E729B7"/>
    <w:rsid w:val="00E968E1"/>
    <w:rsid w:val="00EE0073"/>
    <w:rsid w:val="00EE1D43"/>
    <w:rsid w:val="00F87C9A"/>
    <w:rsid w:val="00FB4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2E91E"/>
  <w15:chartTrackingRefBased/>
  <w15:docId w15:val="{4E16EAED-CA3B-464E-948C-8653228DE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30B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E007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00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007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0073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0073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0073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007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007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007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0073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007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007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0073"/>
    <w:rPr>
      <w:rFonts w:cstheme="majorBidi"/>
      <w:color w:val="2E74B5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0073"/>
    <w:rPr>
      <w:rFonts w:cstheme="majorBidi"/>
      <w:color w:val="2E74B5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0073"/>
    <w:rPr>
      <w:rFonts w:cstheme="majorBidi"/>
      <w:b/>
      <w:bCs/>
      <w:color w:val="2E74B5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007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007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007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E007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00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007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007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00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00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00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007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007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007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0073"/>
    <w:rPr>
      <w:b/>
      <w:bCs/>
      <w:smallCaps/>
      <w:color w:val="2E74B5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7F530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CharacterStyle2">
    <w:name w:val="CharacterStyle2"/>
    <w:uiPriority w:val="99"/>
    <w:rsid w:val="007F530B"/>
    <w:rPr>
      <w:rFonts w:ascii="Times New Roman" w:eastAsia="Times New Roman" w:hAnsi="Times New Roman"/>
      <w:noProof/>
      <w:color w:val="000000"/>
      <w:kern w:val="2"/>
      <w:sz w:val="19"/>
    </w:rPr>
  </w:style>
  <w:style w:type="paragraph" w:customStyle="1" w:styleId="TableCaption">
    <w:name w:val="Table Caption"/>
    <w:basedOn w:val="Normal"/>
    <w:qFormat/>
    <w:rsid w:val="00E23C22"/>
    <w:pPr>
      <w:widowControl/>
      <w:jc w:val="center"/>
    </w:pPr>
    <w:rPr>
      <w:b/>
      <w:i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335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02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qiu lv</dc:creator>
  <cp:keywords/>
  <dc:description/>
  <cp:lastModifiedBy>John Magri</cp:lastModifiedBy>
  <cp:revision>27</cp:revision>
  <dcterms:created xsi:type="dcterms:W3CDTF">2025-04-11T16:26:00Z</dcterms:created>
  <dcterms:modified xsi:type="dcterms:W3CDTF">2025-08-31T11:11:00Z</dcterms:modified>
</cp:coreProperties>
</file>